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948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2070"/>
        <w:gridCol w:w="2795"/>
        <w:gridCol w:w="1080"/>
      </w:tblGrid>
      <w:tr w:rsidR="00214C97" w14:paraId="4B759ED8" w14:textId="77777777" w:rsidTr="00D87586">
        <w:tc>
          <w:tcPr>
            <w:tcW w:w="3595" w:type="dxa"/>
            <w:tcBorders>
              <w:top w:val="single" w:sz="4" w:space="0" w:color="auto"/>
            </w:tcBorders>
          </w:tcPr>
          <w:p w14:paraId="58478C95" w14:textId="77777777" w:rsidR="00214C97" w:rsidRDefault="00214C97" w:rsidP="006418FF"/>
        </w:tc>
        <w:tc>
          <w:tcPr>
            <w:tcW w:w="2070" w:type="dxa"/>
            <w:tcBorders>
              <w:top w:val="single" w:sz="4" w:space="0" w:color="auto"/>
            </w:tcBorders>
          </w:tcPr>
          <w:p w14:paraId="4BE90493" w14:textId="6296A99B" w:rsidR="00214C97" w:rsidRPr="00D87586" w:rsidRDefault="00214C97" w:rsidP="006418FF">
            <w:pPr>
              <w:rPr>
                <w:b/>
                <w:bCs/>
              </w:rPr>
            </w:pPr>
            <w:r w:rsidRPr="00D87586">
              <w:rPr>
                <w:b/>
                <w:bCs/>
              </w:rPr>
              <w:t>Participants N =15</w:t>
            </w:r>
          </w:p>
        </w:tc>
        <w:tc>
          <w:tcPr>
            <w:tcW w:w="2795" w:type="dxa"/>
            <w:tcBorders>
              <w:top w:val="single" w:sz="4" w:space="0" w:color="auto"/>
            </w:tcBorders>
          </w:tcPr>
          <w:p w14:paraId="45614A14" w14:textId="0F4BF4EA" w:rsidR="00214C97" w:rsidRPr="00D87586" w:rsidRDefault="00214C97" w:rsidP="006418FF">
            <w:pPr>
              <w:rPr>
                <w:b/>
                <w:bCs/>
              </w:rPr>
            </w:pPr>
            <w:r w:rsidRPr="00D87586">
              <w:rPr>
                <w:b/>
                <w:bCs/>
              </w:rPr>
              <w:t>Non-participants N =1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063B077" w14:textId="1FEFEBFB" w:rsidR="00214C97" w:rsidRPr="00D87586" w:rsidRDefault="00214C97" w:rsidP="006418FF">
            <w:pPr>
              <w:rPr>
                <w:b/>
                <w:bCs/>
              </w:rPr>
            </w:pPr>
            <w:r w:rsidRPr="00D87586">
              <w:rPr>
                <w:b/>
                <w:bCs/>
              </w:rPr>
              <w:t>P-Value</w:t>
            </w:r>
          </w:p>
        </w:tc>
      </w:tr>
      <w:tr w:rsidR="00214C97" w14:paraId="5751A9C4" w14:textId="77777777" w:rsidTr="00D87586">
        <w:tc>
          <w:tcPr>
            <w:tcW w:w="3595" w:type="dxa"/>
          </w:tcPr>
          <w:p w14:paraId="4A93F59C" w14:textId="77777777" w:rsidR="00214C97" w:rsidRDefault="00214C97" w:rsidP="006418FF"/>
        </w:tc>
        <w:tc>
          <w:tcPr>
            <w:tcW w:w="2070" w:type="dxa"/>
          </w:tcPr>
          <w:p w14:paraId="29423452" w14:textId="731DB31E" w:rsidR="00214C97" w:rsidRDefault="00214C97" w:rsidP="00D87586">
            <w:pPr>
              <w:jc w:val="center"/>
            </w:pPr>
            <w:r>
              <w:t>n (%)</w:t>
            </w:r>
          </w:p>
        </w:tc>
        <w:tc>
          <w:tcPr>
            <w:tcW w:w="2795" w:type="dxa"/>
          </w:tcPr>
          <w:p w14:paraId="6BDDEEAD" w14:textId="3A9C1812" w:rsidR="00214C97" w:rsidRDefault="00214C97" w:rsidP="00D87586">
            <w:pPr>
              <w:jc w:val="center"/>
            </w:pPr>
            <w:r>
              <w:t>n (%)</w:t>
            </w:r>
          </w:p>
        </w:tc>
        <w:tc>
          <w:tcPr>
            <w:tcW w:w="1080" w:type="dxa"/>
          </w:tcPr>
          <w:p w14:paraId="3C1A483A" w14:textId="77777777" w:rsidR="00214C97" w:rsidRDefault="00214C97" w:rsidP="00D87586">
            <w:pPr>
              <w:jc w:val="center"/>
            </w:pPr>
          </w:p>
        </w:tc>
      </w:tr>
      <w:tr w:rsidR="00214C97" w14:paraId="671AADC9" w14:textId="77777777" w:rsidTr="00D87586">
        <w:tc>
          <w:tcPr>
            <w:tcW w:w="3595" w:type="dxa"/>
            <w:tcBorders>
              <w:bottom w:val="single" w:sz="4" w:space="0" w:color="auto"/>
            </w:tcBorders>
          </w:tcPr>
          <w:p w14:paraId="2D4290F2" w14:textId="7CBF338C" w:rsidR="00214C97" w:rsidRPr="00CD4B9F" w:rsidRDefault="00214C97" w:rsidP="006418FF">
            <w:pPr>
              <w:rPr>
                <w:b/>
              </w:rPr>
            </w:pPr>
            <w:r w:rsidRPr="00CD4B9F">
              <w:rPr>
                <w:b/>
              </w:rPr>
              <w:t>Gender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DBF6FD9" w14:textId="77777777" w:rsidR="00214C97" w:rsidRDefault="00214C97" w:rsidP="00D87586">
            <w:pPr>
              <w:jc w:val="center"/>
            </w:pPr>
          </w:p>
        </w:tc>
        <w:tc>
          <w:tcPr>
            <w:tcW w:w="2795" w:type="dxa"/>
            <w:tcBorders>
              <w:bottom w:val="single" w:sz="4" w:space="0" w:color="auto"/>
            </w:tcBorders>
          </w:tcPr>
          <w:p w14:paraId="6432D32A" w14:textId="77777777" w:rsidR="00214C97" w:rsidRDefault="00214C97" w:rsidP="00D87586">
            <w:pPr>
              <w:jc w:val="center"/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CDBCB80" w14:textId="77777777" w:rsidR="00214C97" w:rsidRDefault="00214C97" w:rsidP="00D87586">
            <w:pPr>
              <w:jc w:val="center"/>
            </w:pPr>
          </w:p>
        </w:tc>
      </w:tr>
      <w:tr w:rsidR="00214C97" w14:paraId="02EAFA47" w14:textId="77777777" w:rsidTr="00D87586">
        <w:tc>
          <w:tcPr>
            <w:tcW w:w="3595" w:type="dxa"/>
            <w:tcBorders>
              <w:top w:val="single" w:sz="4" w:space="0" w:color="auto"/>
            </w:tcBorders>
          </w:tcPr>
          <w:p w14:paraId="2243B670" w14:textId="2223C192" w:rsidR="00214C97" w:rsidRDefault="0018283C" w:rsidP="006418FF">
            <w:r>
              <w:t xml:space="preserve">   Woman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ABABC1C" w14:textId="339B3D99" w:rsidR="00214C97" w:rsidRDefault="005C2355" w:rsidP="00D87586">
            <w:pPr>
              <w:jc w:val="center"/>
            </w:pPr>
            <w:r>
              <w:t>6 (40)</w:t>
            </w:r>
          </w:p>
        </w:tc>
        <w:tc>
          <w:tcPr>
            <w:tcW w:w="2795" w:type="dxa"/>
            <w:tcBorders>
              <w:top w:val="single" w:sz="4" w:space="0" w:color="auto"/>
            </w:tcBorders>
          </w:tcPr>
          <w:p w14:paraId="08CF3459" w14:textId="0484F431" w:rsidR="00214C97" w:rsidRDefault="005C2355" w:rsidP="00D87586">
            <w:pPr>
              <w:jc w:val="center"/>
            </w:pPr>
            <w:r>
              <w:t>7 (46.7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017FA53" w14:textId="2D69F3A4" w:rsidR="00214C97" w:rsidRDefault="006418FF" w:rsidP="00D87586">
            <w:pPr>
              <w:jc w:val="center"/>
            </w:pPr>
            <w:r>
              <w:t>0.73</w:t>
            </w:r>
          </w:p>
        </w:tc>
      </w:tr>
      <w:tr w:rsidR="00214C97" w14:paraId="5E97A186" w14:textId="77777777" w:rsidTr="00D87586">
        <w:tc>
          <w:tcPr>
            <w:tcW w:w="3595" w:type="dxa"/>
          </w:tcPr>
          <w:p w14:paraId="0FCA7E16" w14:textId="478A46A4" w:rsidR="00214C97" w:rsidRDefault="0018283C" w:rsidP="006418FF">
            <w:r>
              <w:t xml:space="preserve">   Man</w:t>
            </w:r>
          </w:p>
        </w:tc>
        <w:tc>
          <w:tcPr>
            <w:tcW w:w="2070" w:type="dxa"/>
          </w:tcPr>
          <w:p w14:paraId="6653D533" w14:textId="50D9DCE0" w:rsidR="00214C97" w:rsidRDefault="005C2355" w:rsidP="00D87586">
            <w:pPr>
              <w:jc w:val="center"/>
            </w:pPr>
            <w:r>
              <w:t>9 (60)</w:t>
            </w:r>
          </w:p>
        </w:tc>
        <w:tc>
          <w:tcPr>
            <w:tcW w:w="2795" w:type="dxa"/>
          </w:tcPr>
          <w:p w14:paraId="3927031C" w14:textId="0537F3E6" w:rsidR="00214C97" w:rsidRDefault="005C2355" w:rsidP="00D87586">
            <w:pPr>
              <w:jc w:val="center"/>
            </w:pPr>
            <w:r>
              <w:t>8 (53.3)</w:t>
            </w:r>
          </w:p>
        </w:tc>
        <w:tc>
          <w:tcPr>
            <w:tcW w:w="1080" w:type="dxa"/>
          </w:tcPr>
          <w:p w14:paraId="28AF0D22" w14:textId="77777777" w:rsidR="00214C97" w:rsidRDefault="00214C97" w:rsidP="00D87586">
            <w:pPr>
              <w:jc w:val="center"/>
            </w:pPr>
          </w:p>
        </w:tc>
      </w:tr>
      <w:tr w:rsidR="00CD4B9F" w14:paraId="06B84DB2" w14:textId="77777777" w:rsidTr="00D87586">
        <w:tc>
          <w:tcPr>
            <w:tcW w:w="3595" w:type="dxa"/>
          </w:tcPr>
          <w:p w14:paraId="345CE35A" w14:textId="29175281" w:rsidR="00CD4B9F" w:rsidRDefault="00CD4B9F" w:rsidP="006418FF">
            <w:r>
              <w:t xml:space="preserve">   Non-binary/Non-conforming</w:t>
            </w:r>
          </w:p>
        </w:tc>
        <w:tc>
          <w:tcPr>
            <w:tcW w:w="2070" w:type="dxa"/>
          </w:tcPr>
          <w:p w14:paraId="6A8AB841" w14:textId="7B98ADC6" w:rsidR="00CD4B9F" w:rsidRDefault="005C2355" w:rsidP="00D87586">
            <w:pPr>
              <w:jc w:val="center"/>
            </w:pPr>
            <w:r>
              <w:t>0</w:t>
            </w:r>
          </w:p>
        </w:tc>
        <w:tc>
          <w:tcPr>
            <w:tcW w:w="2795" w:type="dxa"/>
          </w:tcPr>
          <w:p w14:paraId="66CB772B" w14:textId="2B4F8B0E" w:rsidR="00CD4B9F" w:rsidRDefault="005C2355" w:rsidP="00D87586">
            <w:pPr>
              <w:jc w:val="center"/>
            </w:pPr>
            <w:r>
              <w:t>0</w:t>
            </w:r>
          </w:p>
        </w:tc>
        <w:tc>
          <w:tcPr>
            <w:tcW w:w="1080" w:type="dxa"/>
          </w:tcPr>
          <w:p w14:paraId="26A7997E" w14:textId="77777777" w:rsidR="00CD4B9F" w:rsidRDefault="00CD4B9F" w:rsidP="00D87586">
            <w:pPr>
              <w:jc w:val="center"/>
            </w:pPr>
          </w:p>
        </w:tc>
      </w:tr>
      <w:tr w:rsidR="00214C97" w14:paraId="1F754574" w14:textId="77777777" w:rsidTr="00D87586">
        <w:tc>
          <w:tcPr>
            <w:tcW w:w="3595" w:type="dxa"/>
            <w:tcBorders>
              <w:bottom w:val="single" w:sz="4" w:space="0" w:color="auto"/>
            </w:tcBorders>
          </w:tcPr>
          <w:p w14:paraId="0589F262" w14:textId="3BC1D03F" w:rsidR="00214C97" w:rsidRPr="00BF4170" w:rsidRDefault="00214C97" w:rsidP="006418FF">
            <w:pPr>
              <w:rPr>
                <w:b/>
              </w:rPr>
            </w:pPr>
            <w:r w:rsidRPr="00BF4170">
              <w:rPr>
                <w:b/>
              </w:rPr>
              <w:t>Rac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8243E78" w14:textId="77777777" w:rsidR="00214C97" w:rsidRDefault="00214C97" w:rsidP="00D87586">
            <w:pPr>
              <w:jc w:val="center"/>
            </w:pPr>
          </w:p>
        </w:tc>
        <w:tc>
          <w:tcPr>
            <w:tcW w:w="2795" w:type="dxa"/>
            <w:tcBorders>
              <w:bottom w:val="single" w:sz="4" w:space="0" w:color="auto"/>
            </w:tcBorders>
          </w:tcPr>
          <w:p w14:paraId="417D4328" w14:textId="77777777" w:rsidR="00214C97" w:rsidRDefault="00214C97" w:rsidP="00D87586">
            <w:pPr>
              <w:jc w:val="center"/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D862CE5" w14:textId="77777777" w:rsidR="00214C97" w:rsidRDefault="00214C97" w:rsidP="00D87586">
            <w:pPr>
              <w:jc w:val="center"/>
            </w:pPr>
          </w:p>
        </w:tc>
      </w:tr>
      <w:tr w:rsidR="00CD4B9F" w14:paraId="376B9469" w14:textId="77777777" w:rsidTr="00D87586">
        <w:tc>
          <w:tcPr>
            <w:tcW w:w="3595" w:type="dxa"/>
            <w:tcBorders>
              <w:top w:val="single" w:sz="4" w:space="0" w:color="auto"/>
            </w:tcBorders>
          </w:tcPr>
          <w:p w14:paraId="7C4A5DAD" w14:textId="4CD013EF" w:rsidR="00CD4B9F" w:rsidRDefault="00CD4B9F" w:rsidP="006418FF">
            <w:r>
              <w:rPr>
                <w:rFonts w:cstheme="minorHAnsi"/>
                <w:bCs/>
                <w:color w:val="000000" w:themeColor="text1"/>
                <w:shd w:val="clear" w:color="auto" w:fill="FFFFFF"/>
              </w:rPr>
              <w:t xml:space="preserve">   </w:t>
            </w:r>
            <w:r w:rsidRPr="000B7A01">
              <w:rPr>
                <w:rFonts w:cstheme="minorHAnsi"/>
                <w:bCs/>
                <w:color w:val="000000" w:themeColor="text1"/>
                <w:shd w:val="clear" w:color="auto" w:fill="FFFFFF"/>
              </w:rPr>
              <w:t>Native American</w:t>
            </w:r>
            <w:r>
              <w:rPr>
                <w:rFonts w:cstheme="minorHAnsi"/>
                <w:bCs/>
                <w:color w:val="000000" w:themeColor="text1"/>
                <w:shd w:val="clear" w:color="auto" w:fill="FFFFFF"/>
              </w:rPr>
              <w:t>/</w:t>
            </w:r>
            <w:r w:rsidRPr="000B7A01">
              <w:rPr>
                <w:rFonts w:cstheme="minorHAnsi"/>
                <w:bCs/>
                <w:color w:val="000000" w:themeColor="text1"/>
                <w:shd w:val="clear" w:color="auto" w:fill="FFFFFF"/>
              </w:rPr>
              <w:t>Alaska Nativ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BF8A783" w14:textId="77777777" w:rsidR="00CD4B9F" w:rsidRDefault="00CD4B9F" w:rsidP="00D87586">
            <w:pPr>
              <w:jc w:val="center"/>
            </w:pPr>
          </w:p>
        </w:tc>
        <w:tc>
          <w:tcPr>
            <w:tcW w:w="2795" w:type="dxa"/>
            <w:tcBorders>
              <w:top w:val="single" w:sz="4" w:space="0" w:color="auto"/>
            </w:tcBorders>
          </w:tcPr>
          <w:p w14:paraId="1D3F3B90" w14:textId="77777777" w:rsidR="00CD4B9F" w:rsidRDefault="00CD4B9F" w:rsidP="00D87586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DDCB72A" w14:textId="77777777" w:rsidR="00CD4B9F" w:rsidRDefault="00CD4B9F" w:rsidP="00D87586">
            <w:pPr>
              <w:jc w:val="center"/>
            </w:pPr>
          </w:p>
        </w:tc>
      </w:tr>
      <w:tr w:rsidR="00CD4B9F" w14:paraId="4F9CBECB" w14:textId="77777777" w:rsidTr="00D87586">
        <w:tc>
          <w:tcPr>
            <w:tcW w:w="3595" w:type="dxa"/>
          </w:tcPr>
          <w:p w14:paraId="413EC2BF" w14:textId="73722E73" w:rsidR="00CD4B9F" w:rsidRDefault="00CD4B9F" w:rsidP="006418FF">
            <w:r>
              <w:rPr>
                <w:rFonts w:cstheme="minorHAnsi"/>
                <w:bCs/>
                <w:color w:val="000000" w:themeColor="text1"/>
                <w:shd w:val="clear" w:color="auto" w:fill="FFFFFF"/>
              </w:rPr>
              <w:t xml:space="preserve">   </w:t>
            </w:r>
            <w:r w:rsidRPr="000B7A01">
              <w:rPr>
                <w:rFonts w:cstheme="minorHAnsi"/>
                <w:bCs/>
                <w:color w:val="000000" w:themeColor="text1"/>
                <w:shd w:val="clear" w:color="auto" w:fill="FFFFFF"/>
              </w:rPr>
              <w:t>Asian</w:t>
            </w:r>
          </w:p>
        </w:tc>
        <w:tc>
          <w:tcPr>
            <w:tcW w:w="2070" w:type="dxa"/>
          </w:tcPr>
          <w:p w14:paraId="1FC1E298" w14:textId="6BAB787A" w:rsidR="00CD4B9F" w:rsidRDefault="005C2355" w:rsidP="00D87586">
            <w:pPr>
              <w:jc w:val="center"/>
            </w:pPr>
            <w:r>
              <w:t>4 (</w:t>
            </w:r>
            <w:r w:rsidR="00054941">
              <w:t>26.7)</w:t>
            </w:r>
          </w:p>
        </w:tc>
        <w:tc>
          <w:tcPr>
            <w:tcW w:w="2795" w:type="dxa"/>
          </w:tcPr>
          <w:p w14:paraId="6C1EA673" w14:textId="18776F71" w:rsidR="00CD4B9F" w:rsidRDefault="00054941" w:rsidP="00D87586">
            <w:pPr>
              <w:jc w:val="center"/>
            </w:pPr>
            <w:r>
              <w:t>3 (20.0)</w:t>
            </w:r>
          </w:p>
        </w:tc>
        <w:tc>
          <w:tcPr>
            <w:tcW w:w="1080" w:type="dxa"/>
          </w:tcPr>
          <w:p w14:paraId="6EE483AF" w14:textId="0474B3A1" w:rsidR="00CD4B9F" w:rsidRDefault="006418FF" w:rsidP="00D87586">
            <w:pPr>
              <w:jc w:val="center"/>
            </w:pPr>
            <w:r>
              <w:t>0.44</w:t>
            </w:r>
          </w:p>
        </w:tc>
      </w:tr>
      <w:tr w:rsidR="00CD4B9F" w14:paraId="76E5799C" w14:textId="77777777" w:rsidTr="00D87586">
        <w:tc>
          <w:tcPr>
            <w:tcW w:w="3595" w:type="dxa"/>
          </w:tcPr>
          <w:p w14:paraId="29B3C9AE" w14:textId="7156B22F" w:rsidR="00CD4B9F" w:rsidRDefault="00CD4B9F" w:rsidP="006418FF">
            <w:r>
              <w:rPr>
                <w:rFonts w:cstheme="minorHAnsi"/>
                <w:bCs/>
                <w:color w:val="000000" w:themeColor="text1"/>
                <w:shd w:val="clear" w:color="auto" w:fill="FFFFFF"/>
              </w:rPr>
              <w:t xml:space="preserve">   </w:t>
            </w:r>
            <w:r w:rsidRPr="000B7A01">
              <w:rPr>
                <w:rFonts w:cstheme="minorHAnsi"/>
                <w:bCs/>
                <w:color w:val="000000" w:themeColor="text1"/>
                <w:shd w:val="clear" w:color="auto" w:fill="FFFFFF"/>
              </w:rPr>
              <w:t xml:space="preserve">Black </w:t>
            </w:r>
          </w:p>
        </w:tc>
        <w:tc>
          <w:tcPr>
            <w:tcW w:w="2070" w:type="dxa"/>
          </w:tcPr>
          <w:p w14:paraId="714CDECA" w14:textId="4E7858BC" w:rsidR="00CD4B9F" w:rsidRDefault="005C2355" w:rsidP="00D87586">
            <w:pPr>
              <w:jc w:val="center"/>
            </w:pPr>
            <w:r>
              <w:t>2</w:t>
            </w:r>
            <w:r w:rsidR="00054941">
              <w:t xml:space="preserve"> (13.3)</w:t>
            </w:r>
          </w:p>
        </w:tc>
        <w:tc>
          <w:tcPr>
            <w:tcW w:w="2795" w:type="dxa"/>
          </w:tcPr>
          <w:p w14:paraId="2D0BEFA2" w14:textId="5738AA30" w:rsidR="00CD4B9F" w:rsidRDefault="00054941" w:rsidP="00D87586">
            <w:pPr>
              <w:jc w:val="center"/>
            </w:pPr>
            <w:r>
              <w:t>2 (13.3)</w:t>
            </w:r>
          </w:p>
        </w:tc>
        <w:tc>
          <w:tcPr>
            <w:tcW w:w="1080" w:type="dxa"/>
          </w:tcPr>
          <w:p w14:paraId="3DF4E441" w14:textId="77777777" w:rsidR="00CD4B9F" w:rsidRDefault="00CD4B9F" w:rsidP="00D87586">
            <w:pPr>
              <w:jc w:val="center"/>
            </w:pPr>
          </w:p>
        </w:tc>
      </w:tr>
      <w:tr w:rsidR="00CD4B9F" w14:paraId="5E4D54EA" w14:textId="77777777" w:rsidTr="00D87586">
        <w:tc>
          <w:tcPr>
            <w:tcW w:w="3595" w:type="dxa"/>
          </w:tcPr>
          <w:p w14:paraId="5C775A5E" w14:textId="415452B2" w:rsidR="00CD4B9F" w:rsidRDefault="00CD4B9F" w:rsidP="006418FF">
            <w:r>
              <w:rPr>
                <w:rFonts w:cstheme="minorHAnsi"/>
                <w:bCs/>
                <w:color w:val="000000" w:themeColor="text1"/>
                <w:shd w:val="clear" w:color="auto" w:fill="FFFFFF"/>
              </w:rPr>
              <w:t xml:space="preserve">   </w:t>
            </w:r>
            <w:r w:rsidRPr="000B7A01">
              <w:rPr>
                <w:rFonts w:cstheme="minorHAnsi"/>
                <w:bCs/>
                <w:color w:val="000000" w:themeColor="text1"/>
                <w:shd w:val="clear" w:color="auto" w:fill="FFFFFF"/>
              </w:rPr>
              <w:t>Native Hawaiian</w:t>
            </w:r>
            <w:r>
              <w:rPr>
                <w:rFonts w:cstheme="minorHAnsi"/>
                <w:bCs/>
                <w:color w:val="000000" w:themeColor="text1"/>
                <w:shd w:val="clear" w:color="auto" w:fill="FFFFFF"/>
              </w:rPr>
              <w:t>/</w:t>
            </w:r>
            <w:r w:rsidRPr="000B7A01">
              <w:rPr>
                <w:rFonts w:cstheme="minorHAnsi"/>
                <w:bCs/>
                <w:color w:val="000000" w:themeColor="text1"/>
                <w:shd w:val="clear" w:color="auto" w:fill="FFFFFF"/>
              </w:rPr>
              <w:t xml:space="preserve"> Pacific Islander</w:t>
            </w:r>
          </w:p>
        </w:tc>
        <w:tc>
          <w:tcPr>
            <w:tcW w:w="2070" w:type="dxa"/>
          </w:tcPr>
          <w:p w14:paraId="69D2BC5C" w14:textId="0BA85B52" w:rsidR="00CD4B9F" w:rsidRDefault="005C2355" w:rsidP="00D87586">
            <w:pPr>
              <w:jc w:val="center"/>
            </w:pPr>
            <w:r>
              <w:t>2</w:t>
            </w:r>
            <w:r w:rsidR="00054941">
              <w:t xml:space="preserve"> (13.3)</w:t>
            </w:r>
          </w:p>
        </w:tc>
        <w:tc>
          <w:tcPr>
            <w:tcW w:w="2795" w:type="dxa"/>
          </w:tcPr>
          <w:p w14:paraId="54910B0F" w14:textId="0B779DB2" w:rsidR="00CD4B9F" w:rsidRDefault="00054941" w:rsidP="00D87586">
            <w:pPr>
              <w:jc w:val="center"/>
            </w:pPr>
            <w:r>
              <w:t>0</w:t>
            </w:r>
          </w:p>
        </w:tc>
        <w:tc>
          <w:tcPr>
            <w:tcW w:w="1080" w:type="dxa"/>
          </w:tcPr>
          <w:p w14:paraId="5B621F08" w14:textId="77777777" w:rsidR="00CD4B9F" w:rsidRDefault="00CD4B9F" w:rsidP="00D87586">
            <w:pPr>
              <w:jc w:val="center"/>
            </w:pPr>
          </w:p>
        </w:tc>
      </w:tr>
      <w:tr w:rsidR="00CD4B9F" w14:paraId="5A826ABC" w14:textId="77777777" w:rsidTr="00D87586">
        <w:tc>
          <w:tcPr>
            <w:tcW w:w="3595" w:type="dxa"/>
          </w:tcPr>
          <w:p w14:paraId="58ABECE0" w14:textId="60848628" w:rsidR="00CD4B9F" w:rsidRPr="000B7A01" w:rsidRDefault="00CD4B9F" w:rsidP="006418FF">
            <w:pPr>
              <w:rPr>
                <w:rFonts w:cstheme="minorHAnsi"/>
                <w:bCs/>
                <w:color w:val="000000" w:themeColor="text1"/>
                <w:shd w:val="clear" w:color="auto" w:fill="FFFFFF"/>
              </w:rPr>
            </w:pPr>
            <w:r>
              <w:rPr>
                <w:rFonts w:cstheme="minorHAnsi"/>
                <w:bCs/>
                <w:color w:val="000000" w:themeColor="text1"/>
                <w:shd w:val="clear" w:color="auto" w:fill="FFFFFF"/>
              </w:rPr>
              <w:t xml:space="preserve">   White</w:t>
            </w:r>
          </w:p>
        </w:tc>
        <w:tc>
          <w:tcPr>
            <w:tcW w:w="2070" w:type="dxa"/>
          </w:tcPr>
          <w:p w14:paraId="56AB2E42" w14:textId="06712F72" w:rsidR="00CD4B9F" w:rsidRDefault="005C2355" w:rsidP="00D87586">
            <w:pPr>
              <w:jc w:val="center"/>
            </w:pPr>
            <w:r>
              <w:t>7</w:t>
            </w:r>
            <w:r w:rsidR="00054941">
              <w:t xml:space="preserve"> (46.7)</w:t>
            </w:r>
          </w:p>
        </w:tc>
        <w:tc>
          <w:tcPr>
            <w:tcW w:w="2795" w:type="dxa"/>
          </w:tcPr>
          <w:p w14:paraId="001A6E80" w14:textId="22F0D066" w:rsidR="00CD4B9F" w:rsidRDefault="00054941" w:rsidP="00D87586">
            <w:pPr>
              <w:jc w:val="center"/>
            </w:pPr>
            <w:r>
              <w:t>10 (66.7)</w:t>
            </w:r>
          </w:p>
        </w:tc>
        <w:tc>
          <w:tcPr>
            <w:tcW w:w="1080" w:type="dxa"/>
          </w:tcPr>
          <w:p w14:paraId="110DD3C8" w14:textId="77777777" w:rsidR="00CD4B9F" w:rsidRDefault="00CD4B9F" w:rsidP="00D87586">
            <w:pPr>
              <w:jc w:val="center"/>
            </w:pPr>
          </w:p>
        </w:tc>
      </w:tr>
      <w:tr w:rsidR="00214C97" w14:paraId="6DB9EACB" w14:textId="77777777" w:rsidTr="00D87586">
        <w:tc>
          <w:tcPr>
            <w:tcW w:w="3595" w:type="dxa"/>
            <w:tcBorders>
              <w:bottom w:val="single" w:sz="4" w:space="0" w:color="auto"/>
            </w:tcBorders>
          </w:tcPr>
          <w:p w14:paraId="70F63B25" w14:textId="585D23DD" w:rsidR="00214C97" w:rsidRPr="00CD4B9F" w:rsidRDefault="00214C97" w:rsidP="006418FF">
            <w:pPr>
              <w:rPr>
                <w:b/>
              </w:rPr>
            </w:pPr>
            <w:r w:rsidRPr="00CD4B9F">
              <w:rPr>
                <w:b/>
              </w:rPr>
              <w:t>Ethnicity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147E9A3" w14:textId="77777777" w:rsidR="00214C97" w:rsidRDefault="00214C97" w:rsidP="00D87586">
            <w:pPr>
              <w:jc w:val="center"/>
            </w:pPr>
          </w:p>
        </w:tc>
        <w:tc>
          <w:tcPr>
            <w:tcW w:w="2795" w:type="dxa"/>
            <w:tcBorders>
              <w:bottom w:val="single" w:sz="4" w:space="0" w:color="auto"/>
            </w:tcBorders>
          </w:tcPr>
          <w:p w14:paraId="2EDADAF9" w14:textId="77777777" w:rsidR="00214C97" w:rsidRDefault="00214C97" w:rsidP="00D87586">
            <w:pPr>
              <w:jc w:val="center"/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D0F443F" w14:textId="77777777" w:rsidR="00214C97" w:rsidRDefault="00214C97" w:rsidP="00D87586">
            <w:pPr>
              <w:jc w:val="center"/>
            </w:pPr>
          </w:p>
        </w:tc>
      </w:tr>
      <w:tr w:rsidR="00CD4B9F" w14:paraId="0533C511" w14:textId="77777777" w:rsidTr="00D87586">
        <w:tc>
          <w:tcPr>
            <w:tcW w:w="3595" w:type="dxa"/>
            <w:tcBorders>
              <w:top w:val="single" w:sz="4" w:space="0" w:color="auto"/>
            </w:tcBorders>
          </w:tcPr>
          <w:p w14:paraId="3E42E9AD" w14:textId="18B37E6C" w:rsidR="00CD4B9F" w:rsidRDefault="00CD4B9F" w:rsidP="006418FF">
            <w:r>
              <w:rPr>
                <w:rFonts w:cstheme="minorHAnsi"/>
                <w:color w:val="000000" w:themeColor="text1"/>
              </w:rPr>
              <w:t xml:space="preserve">   </w:t>
            </w:r>
            <w:r w:rsidRPr="006E39CC">
              <w:rPr>
                <w:rFonts w:cstheme="minorHAnsi"/>
                <w:color w:val="000000" w:themeColor="text1"/>
              </w:rPr>
              <w:t>Hispanic/Latinx *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80B7727" w14:textId="2E5A54B7" w:rsidR="00CD4B9F" w:rsidRDefault="006418FF" w:rsidP="00D87586">
            <w:pPr>
              <w:jc w:val="center"/>
            </w:pPr>
            <w:r>
              <w:t>1 (6.7)</w:t>
            </w:r>
          </w:p>
        </w:tc>
        <w:tc>
          <w:tcPr>
            <w:tcW w:w="2795" w:type="dxa"/>
            <w:tcBorders>
              <w:top w:val="single" w:sz="4" w:space="0" w:color="auto"/>
            </w:tcBorders>
          </w:tcPr>
          <w:p w14:paraId="5AE6DCD2" w14:textId="73033774" w:rsidR="00CD4B9F" w:rsidRDefault="006418FF" w:rsidP="00D87586">
            <w:pPr>
              <w:jc w:val="center"/>
            </w:pPr>
            <w:r>
              <w:t>3 (8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5B25355" w14:textId="46F0186A" w:rsidR="00CD4B9F" w:rsidRDefault="006418FF" w:rsidP="00D87586">
            <w:pPr>
              <w:jc w:val="center"/>
            </w:pPr>
            <w:r>
              <w:t>0.28</w:t>
            </w:r>
          </w:p>
        </w:tc>
      </w:tr>
      <w:tr w:rsidR="00CD4B9F" w14:paraId="7D27FA1D" w14:textId="77777777" w:rsidTr="00D87586">
        <w:tc>
          <w:tcPr>
            <w:tcW w:w="3595" w:type="dxa"/>
          </w:tcPr>
          <w:p w14:paraId="7E3F0BE4" w14:textId="22DECA7F" w:rsidR="00CD4B9F" w:rsidRDefault="00CD4B9F" w:rsidP="006418FF">
            <w:r>
              <w:rPr>
                <w:rFonts w:cstheme="minorHAnsi"/>
                <w:color w:val="000000" w:themeColor="text1"/>
              </w:rPr>
              <w:t xml:space="preserve">   </w:t>
            </w:r>
            <w:r w:rsidRPr="006E39CC">
              <w:rPr>
                <w:rFonts w:cstheme="minorHAnsi"/>
                <w:color w:val="000000" w:themeColor="text1"/>
              </w:rPr>
              <w:t>Classification beyond Hispanic**</w:t>
            </w:r>
          </w:p>
        </w:tc>
        <w:tc>
          <w:tcPr>
            <w:tcW w:w="2070" w:type="dxa"/>
          </w:tcPr>
          <w:p w14:paraId="53B836C4" w14:textId="0AA39AA8" w:rsidR="00CD4B9F" w:rsidRDefault="006418FF" w:rsidP="00D87586">
            <w:pPr>
              <w:jc w:val="center"/>
            </w:pPr>
            <w:r>
              <w:t>14 (93.3)</w:t>
            </w:r>
          </w:p>
        </w:tc>
        <w:tc>
          <w:tcPr>
            <w:tcW w:w="2795" w:type="dxa"/>
          </w:tcPr>
          <w:p w14:paraId="5D19F0AB" w14:textId="638D5868" w:rsidR="00CD4B9F" w:rsidRDefault="006418FF" w:rsidP="00D87586">
            <w:pPr>
              <w:jc w:val="center"/>
            </w:pPr>
            <w:r>
              <w:t>12 (20)</w:t>
            </w:r>
          </w:p>
        </w:tc>
        <w:tc>
          <w:tcPr>
            <w:tcW w:w="1080" w:type="dxa"/>
          </w:tcPr>
          <w:p w14:paraId="4732A670" w14:textId="77777777" w:rsidR="00CD4B9F" w:rsidRDefault="00CD4B9F" w:rsidP="00D87586">
            <w:pPr>
              <w:jc w:val="center"/>
            </w:pPr>
          </w:p>
        </w:tc>
      </w:tr>
      <w:tr w:rsidR="00BF4170" w14:paraId="2F4DAF7D" w14:textId="77777777" w:rsidTr="00D87586">
        <w:tc>
          <w:tcPr>
            <w:tcW w:w="3595" w:type="dxa"/>
            <w:tcBorders>
              <w:bottom w:val="single" w:sz="4" w:space="0" w:color="auto"/>
            </w:tcBorders>
          </w:tcPr>
          <w:p w14:paraId="3C7B49B9" w14:textId="77777777" w:rsidR="00BF4170" w:rsidRPr="00CD4B9F" w:rsidRDefault="00BF4170" w:rsidP="006418FF">
            <w:pPr>
              <w:rPr>
                <w:b/>
              </w:rPr>
            </w:pPr>
            <w:r w:rsidRPr="00CD4B9F">
              <w:rPr>
                <w:b/>
              </w:rPr>
              <w:t>Sex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0C8223C" w14:textId="77777777" w:rsidR="00BF4170" w:rsidRDefault="00BF4170" w:rsidP="00D87586">
            <w:pPr>
              <w:jc w:val="center"/>
            </w:pPr>
          </w:p>
        </w:tc>
        <w:tc>
          <w:tcPr>
            <w:tcW w:w="2795" w:type="dxa"/>
            <w:tcBorders>
              <w:bottom w:val="single" w:sz="4" w:space="0" w:color="auto"/>
            </w:tcBorders>
          </w:tcPr>
          <w:p w14:paraId="78D64471" w14:textId="77777777" w:rsidR="00BF4170" w:rsidRDefault="00BF4170" w:rsidP="00D87586">
            <w:pPr>
              <w:jc w:val="center"/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F0C8B6D" w14:textId="77777777" w:rsidR="00BF4170" w:rsidRDefault="00BF4170" w:rsidP="00D87586">
            <w:pPr>
              <w:jc w:val="center"/>
            </w:pPr>
          </w:p>
        </w:tc>
      </w:tr>
      <w:tr w:rsidR="00BF4170" w14:paraId="2A185B62" w14:textId="77777777" w:rsidTr="00D87586">
        <w:tc>
          <w:tcPr>
            <w:tcW w:w="3595" w:type="dxa"/>
            <w:tcBorders>
              <w:top w:val="single" w:sz="4" w:space="0" w:color="auto"/>
            </w:tcBorders>
          </w:tcPr>
          <w:p w14:paraId="52520E8C" w14:textId="77777777" w:rsidR="00BF4170" w:rsidRDefault="00BF4170" w:rsidP="006418FF">
            <w:r>
              <w:t xml:space="preserve">   Femal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104FD48" w14:textId="01877717" w:rsidR="00BF4170" w:rsidRDefault="00190DDD" w:rsidP="00D87586">
            <w:pPr>
              <w:jc w:val="center"/>
            </w:pPr>
            <w:r>
              <w:t>6 (40)</w:t>
            </w:r>
          </w:p>
        </w:tc>
        <w:tc>
          <w:tcPr>
            <w:tcW w:w="2795" w:type="dxa"/>
            <w:tcBorders>
              <w:top w:val="single" w:sz="4" w:space="0" w:color="auto"/>
            </w:tcBorders>
          </w:tcPr>
          <w:p w14:paraId="277586A1" w14:textId="2A97419F" w:rsidR="00BF4170" w:rsidRDefault="00190DDD" w:rsidP="00D87586">
            <w:pPr>
              <w:jc w:val="center"/>
            </w:pPr>
            <w:r>
              <w:t>7 (46.7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2BA8F4D" w14:textId="3684F85D" w:rsidR="00BF4170" w:rsidRDefault="006418FF" w:rsidP="00D87586">
            <w:pPr>
              <w:jc w:val="center"/>
            </w:pPr>
            <w:r>
              <w:t>0.71</w:t>
            </w:r>
          </w:p>
        </w:tc>
      </w:tr>
      <w:tr w:rsidR="00BF4170" w14:paraId="4765E4BB" w14:textId="77777777" w:rsidTr="00D87586">
        <w:tc>
          <w:tcPr>
            <w:tcW w:w="3595" w:type="dxa"/>
          </w:tcPr>
          <w:p w14:paraId="03769359" w14:textId="77777777" w:rsidR="00BF4170" w:rsidRDefault="00BF4170" w:rsidP="006418FF">
            <w:r>
              <w:t xml:space="preserve">   Male</w:t>
            </w:r>
          </w:p>
        </w:tc>
        <w:tc>
          <w:tcPr>
            <w:tcW w:w="2070" w:type="dxa"/>
          </w:tcPr>
          <w:p w14:paraId="76FF8184" w14:textId="188DF508" w:rsidR="00BF4170" w:rsidRDefault="00190DDD" w:rsidP="00D87586">
            <w:pPr>
              <w:jc w:val="center"/>
            </w:pPr>
            <w:r>
              <w:t>9 (60)</w:t>
            </w:r>
          </w:p>
        </w:tc>
        <w:tc>
          <w:tcPr>
            <w:tcW w:w="2795" w:type="dxa"/>
          </w:tcPr>
          <w:p w14:paraId="43188A08" w14:textId="2D6BA694" w:rsidR="00BF4170" w:rsidRDefault="00190DDD" w:rsidP="00D87586">
            <w:pPr>
              <w:jc w:val="center"/>
            </w:pPr>
            <w:r>
              <w:t>8 (54.3)</w:t>
            </w:r>
          </w:p>
        </w:tc>
        <w:tc>
          <w:tcPr>
            <w:tcW w:w="1080" w:type="dxa"/>
          </w:tcPr>
          <w:p w14:paraId="1F743019" w14:textId="77777777" w:rsidR="00BF4170" w:rsidRDefault="00BF4170" w:rsidP="00D87586">
            <w:pPr>
              <w:jc w:val="center"/>
            </w:pPr>
          </w:p>
        </w:tc>
      </w:tr>
      <w:tr w:rsidR="00BF4170" w14:paraId="48DA2B8C" w14:textId="77777777" w:rsidTr="00D87586">
        <w:tc>
          <w:tcPr>
            <w:tcW w:w="3595" w:type="dxa"/>
          </w:tcPr>
          <w:p w14:paraId="2B04B5DF" w14:textId="77777777" w:rsidR="00BF4170" w:rsidRDefault="00BF4170" w:rsidP="006418FF">
            <w:r>
              <w:t xml:space="preserve">   Inter-sex</w:t>
            </w:r>
          </w:p>
        </w:tc>
        <w:tc>
          <w:tcPr>
            <w:tcW w:w="2070" w:type="dxa"/>
          </w:tcPr>
          <w:p w14:paraId="6EC200FA" w14:textId="77777777" w:rsidR="00BF4170" w:rsidRDefault="00BF4170" w:rsidP="00D87586">
            <w:pPr>
              <w:jc w:val="center"/>
            </w:pPr>
          </w:p>
        </w:tc>
        <w:tc>
          <w:tcPr>
            <w:tcW w:w="2795" w:type="dxa"/>
          </w:tcPr>
          <w:p w14:paraId="23AC7647" w14:textId="77777777" w:rsidR="00BF4170" w:rsidRDefault="00BF4170" w:rsidP="00D87586">
            <w:pPr>
              <w:jc w:val="center"/>
            </w:pPr>
          </w:p>
        </w:tc>
        <w:tc>
          <w:tcPr>
            <w:tcW w:w="1080" w:type="dxa"/>
          </w:tcPr>
          <w:p w14:paraId="2A423439" w14:textId="77777777" w:rsidR="00BF4170" w:rsidRDefault="00BF4170" w:rsidP="00D87586">
            <w:pPr>
              <w:jc w:val="center"/>
            </w:pPr>
          </w:p>
        </w:tc>
      </w:tr>
      <w:tr w:rsidR="00214C97" w14:paraId="2BC7DA17" w14:textId="77777777" w:rsidTr="00D87586">
        <w:tc>
          <w:tcPr>
            <w:tcW w:w="3595" w:type="dxa"/>
            <w:tcBorders>
              <w:bottom w:val="single" w:sz="4" w:space="0" w:color="auto"/>
            </w:tcBorders>
          </w:tcPr>
          <w:p w14:paraId="107159A5" w14:textId="0C48DD07" w:rsidR="00214C97" w:rsidRPr="00CD4B9F" w:rsidRDefault="00214C97" w:rsidP="006418FF">
            <w:pPr>
              <w:rPr>
                <w:b/>
              </w:rPr>
            </w:pPr>
            <w:r w:rsidRPr="00CD4B9F">
              <w:rPr>
                <w:b/>
              </w:rPr>
              <w:t>Age (years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788D7FF" w14:textId="77777777" w:rsidR="00214C97" w:rsidRDefault="00214C97" w:rsidP="00D87586">
            <w:pPr>
              <w:jc w:val="center"/>
            </w:pPr>
          </w:p>
        </w:tc>
        <w:tc>
          <w:tcPr>
            <w:tcW w:w="2795" w:type="dxa"/>
            <w:tcBorders>
              <w:bottom w:val="single" w:sz="4" w:space="0" w:color="auto"/>
            </w:tcBorders>
          </w:tcPr>
          <w:p w14:paraId="07D32F4D" w14:textId="77777777" w:rsidR="00214C97" w:rsidRDefault="00214C97" w:rsidP="00D87586">
            <w:pPr>
              <w:jc w:val="center"/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BCA5265" w14:textId="77777777" w:rsidR="00214C97" w:rsidRDefault="00214C97" w:rsidP="00D87586">
            <w:pPr>
              <w:jc w:val="center"/>
            </w:pPr>
          </w:p>
        </w:tc>
      </w:tr>
      <w:tr w:rsidR="00214C97" w14:paraId="63CCD77D" w14:textId="77777777" w:rsidTr="00D87586">
        <w:tc>
          <w:tcPr>
            <w:tcW w:w="3595" w:type="dxa"/>
            <w:tcBorders>
              <w:top w:val="single" w:sz="4" w:space="0" w:color="auto"/>
            </w:tcBorders>
          </w:tcPr>
          <w:p w14:paraId="2D065F53" w14:textId="50E42D9B" w:rsidR="00214C97" w:rsidRDefault="00214C97" w:rsidP="006418FF">
            <w:r>
              <w:t xml:space="preserve">   &lt;40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883CB1E" w14:textId="6FDE0138" w:rsidR="00214C97" w:rsidRDefault="00190DDD" w:rsidP="00D87586">
            <w:pPr>
              <w:jc w:val="center"/>
            </w:pPr>
            <w:r>
              <w:t>4 (26.7)</w:t>
            </w:r>
          </w:p>
        </w:tc>
        <w:tc>
          <w:tcPr>
            <w:tcW w:w="2795" w:type="dxa"/>
            <w:tcBorders>
              <w:top w:val="single" w:sz="4" w:space="0" w:color="auto"/>
            </w:tcBorders>
          </w:tcPr>
          <w:p w14:paraId="2314212E" w14:textId="268B49BB" w:rsidR="00214C97" w:rsidRDefault="00190DDD" w:rsidP="00D87586">
            <w:pPr>
              <w:jc w:val="center"/>
            </w:pPr>
            <w:r>
              <w:t>1 (6.7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649AF09" w14:textId="44888917" w:rsidR="00214C97" w:rsidRDefault="006418FF" w:rsidP="00D87586">
            <w:pPr>
              <w:jc w:val="center"/>
            </w:pPr>
            <w:r>
              <w:t>0.33</w:t>
            </w:r>
          </w:p>
        </w:tc>
      </w:tr>
      <w:tr w:rsidR="00214C97" w14:paraId="03208F3A" w14:textId="77777777" w:rsidTr="00D87586">
        <w:tc>
          <w:tcPr>
            <w:tcW w:w="3595" w:type="dxa"/>
          </w:tcPr>
          <w:p w14:paraId="4473D3D7" w14:textId="5D7906B9" w:rsidR="00214C97" w:rsidRDefault="00214C97" w:rsidP="006418FF">
            <w:r>
              <w:t xml:space="preserve">   40-60</w:t>
            </w:r>
          </w:p>
        </w:tc>
        <w:tc>
          <w:tcPr>
            <w:tcW w:w="2070" w:type="dxa"/>
          </w:tcPr>
          <w:p w14:paraId="2A92BB7E" w14:textId="08E85E56" w:rsidR="00214C97" w:rsidRDefault="00190DDD" w:rsidP="00D87586">
            <w:pPr>
              <w:jc w:val="center"/>
            </w:pPr>
            <w:r>
              <w:t>10 (66.7)</w:t>
            </w:r>
          </w:p>
        </w:tc>
        <w:tc>
          <w:tcPr>
            <w:tcW w:w="2795" w:type="dxa"/>
          </w:tcPr>
          <w:p w14:paraId="5A2FA930" w14:textId="53EBCE18" w:rsidR="00214C97" w:rsidRDefault="00190DDD" w:rsidP="00D87586">
            <w:pPr>
              <w:jc w:val="center"/>
            </w:pPr>
            <w:r>
              <w:t>13 (86.6)</w:t>
            </w:r>
          </w:p>
        </w:tc>
        <w:tc>
          <w:tcPr>
            <w:tcW w:w="1080" w:type="dxa"/>
          </w:tcPr>
          <w:p w14:paraId="717A7D29" w14:textId="77777777" w:rsidR="00214C97" w:rsidRDefault="00214C97" w:rsidP="00D87586">
            <w:pPr>
              <w:jc w:val="center"/>
            </w:pPr>
          </w:p>
        </w:tc>
      </w:tr>
      <w:tr w:rsidR="00214C97" w14:paraId="25DB3EDB" w14:textId="77777777" w:rsidTr="00D87586">
        <w:tc>
          <w:tcPr>
            <w:tcW w:w="3595" w:type="dxa"/>
          </w:tcPr>
          <w:p w14:paraId="2E791B43" w14:textId="0BD34359" w:rsidR="00214C97" w:rsidRDefault="00214C97" w:rsidP="006418FF">
            <w:r>
              <w:t xml:space="preserve">   &gt;60</w:t>
            </w:r>
          </w:p>
        </w:tc>
        <w:tc>
          <w:tcPr>
            <w:tcW w:w="2070" w:type="dxa"/>
          </w:tcPr>
          <w:p w14:paraId="771796DA" w14:textId="6FCBAEB9" w:rsidR="00214C97" w:rsidRDefault="00190DDD" w:rsidP="00D87586">
            <w:pPr>
              <w:jc w:val="center"/>
            </w:pPr>
            <w:r>
              <w:t>1 (6.6)</w:t>
            </w:r>
          </w:p>
        </w:tc>
        <w:tc>
          <w:tcPr>
            <w:tcW w:w="2795" w:type="dxa"/>
          </w:tcPr>
          <w:p w14:paraId="5F032E44" w14:textId="594BFB16" w:rsidR="00214C97" w:rsidRDefault="00190DDD" w:rsidP="00D87586">
            <w:pPr>
              <w:jc w:val="center"/>
            </w:pPr>
            <w:r>
              <w:t>1 (6.7)</w:t>
            </w:r>
          </w:p>
        </w:tc>
        <w:tc>
          <w:tcPr>
            <w:tcW w:w="1080" w:type="dxa"/>
          </w:tcPr>
          <w:p w14:paraId="1812D753" w14:textId="77777777" w:rsidR="00214C97" w:rsidRDefault="00214C97" w:rsidP="00D87586">
            <w:pPr>
              <w:jc w:val="center"/>
            </w:pPr>
          </w:p>
        </w:tc>
      </w:tr>
      <w:tr w:rsidR="00214C97" w14:paraId="36F3F4C7" w14:textId="77777777" w:rsidTr="00D87586">
        <w:tc>
          <w:tcPr>
            <w:tcW w:w="3595" w:type="dxa"/>
            <w:tcBorders>
              <w:bottom w:val="single" w:sz="4" w:space="0" w:color="auto"/>
            </w:tcBorders>
          </w:tcPr>
          <w:p w14:paraId="670717C5" w14:textId="2B1D17A9" w:rsidR="00214C97" w:rsidRPr="00CD4B9F" w:rsidRDefault="00214C97" w:rsidP="006418FF">
            <w:pPr>
              <w:rPr>
                <w:b/>
              </w:rPr>
            </w:pPr>
            <w:r w:rsidRPr="00CD4B9F">
              <w:rPr>
                <w:b/>
              </w:rPr>
              <w:t>Academic Background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627D3F5" w14:textId="77777777" w:rsidR="00214C97" w:rsidRDefault="00214C97" w:rsidP="00D87586">
            <w:pPr>
              <w:jc w:val="center"/>
            </w:pPr>
          </w:p>
        </w:tc>
        <w:tc>
          <w:tcPr>
            <w:tcW w:w="2795" w:type="dxa"/>
            <w:tcBorders>
              <w:bottom w:val="single" w:sz="4" w:space="0" w:color="auto"/>
            </w:tcBorders>
          </w:tcPr>
          <w:p w14:paraId="10FB2D5B" w14:textId="77777777" w:rsidR="00214C97" w:rsidRDefault="00214C97" w:rsidP="00D87586">
            <w:pPr>
              <w:jc w:val="center"/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F07BD40" w14:textId="77777777" w:rsidR="00214C97" w:rsidRDefault="00214C97" w:rsidP="00D87586">
            <w:pPr>
              <w:jc w:val="center"/>
            </w:pPr>
          </w:p>
        </w:tc>
      </w:tr>
      <w:tr w:rsidR="00214C97" w14:paraId="15EA938D" w14:textId="77777777" w:rsidTr="00D87586">
        <w:tc>
          <w:tcPr>
            <w:tcW w:w="3595" w:type="dxa"/>
            <w:tcBorders>
              <w:top w:val="single" w:sz="4" w:space="0" w:color="auto"/>
            </w:tcBorders>
          </w:tcPr>
          <w:p w14:paraId="2609F2A7" w14:textId="4039FA3C" w:rsidR="00214C97" w:rsidRDefault="00214C97" w:rsidP="006418FF">
            <w:r>
              <w:t xml:space="preserve">   MD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6AEBFF1" w14:textId="0BCE39C9" w:rsidR="00214C97" w:rsidRDefault="00214C97" w:rsidP="00D87586">
            <w:pPr>
              <w:jc w:val="center"/>
            </w:pPr>
            <w:r>
              <w:t>13 (86.7)</w:t>
            </w:r>
          </w:p>
        </w:tc>
        <w:tc>
          <w:tcPr>
            <w:tcW w:w="2795" w:type="dxa"/>
            <w:tcBorders>
              <w:top w:val="single" w:sz="4" w:space="0" w:color="auto"/>
            </w:tcBorders>
          </w:tcPr>
          <w:p w14:paraId="59066122" w14:textId="1480A579" w:rsidR="00214C97" w:rsidRDefault="00190DDD" w:rsidP="00D87586">
            <w:pPr>
              <w:jc w:val="center"/>
            </w:pPr>
            <w:r>
              <w:t>15 (10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4C9345C" w14:textId="2991377F" w:rsidR="00214C97" w:rsidRDefault="006418FF" w:rsidP="00D87586">
            <w:pPr>
              <w:jc w:val="center"/>
            </w:pPr>
            <w:r>
              <w:t>0.14</w:t>
            </w:r>
          </w:p>
        </w:tc>
      </w:tr>
      <w:tr w:rsidR="00214C97" w14:paraId="4E7AC6D6" w14:textId="77777777" w:rsidTr="00D87586">
        <w:tc>
          <w:tcPr>
            <w:tcW w:w="3595" w:type="dxa"/>
          </w:tcPr>
          <w:p w14:paraId="36DD3EB0" w14:textId="769AF1EB" w:rsidR="00214C97" w:rsidRDefault="00214C97" w:rsidP="006418FF">
            <w:r>
              <w:t xml:space="preserve">   PhD</w:t>
            </w:r>
          </w:p>
        </w:tc>
        <w:tc>
          <w:tcPr>
            <w:tcW w:w="2070" w:type="dxa"/>
          </w:tcPr>
          <w:p w14:paraId="60BAC745" w14:textId="4305CAE3" w:rsidR="00214C97" w:rsidRDefault="00214C97" w:rsidP="00D87586">
            <w:pPr>
              <w:jc w:val="center"/>
            </w:pPr>
            <w:r>
              <w:t>2 (13.3)</w:t>
            </w:r>
          </w:p>
        </w:tc>
        <w:tc>
          <w:tcPr>
            <w:tcW w:w="2795" w:type="dxa"/>
          </w:tcPr>
          <w:p w14:paraId="787B7A07" w14:textId="2155DBC9" w:rsidR="00214C97" w:rsidRDefault="00190DDD" w:rsidP="00D87586">
            <w:pPr>
              <w:jc w:val="center"/>
            </w:pPr>
            <w:r>
              <w:t>0</w:t>
            </w:r>
          </w:p>
        </w:tc>
        <w:tc>
          <w:tcPr>
            <w:tcW w:w="1080" w:type="dxa"/>
          </w:tcPr>
          <w:p w14:paraId="34056830" w14:textId="77777777" w:rsidR="00214C97" w:rsidRDefault="00214C97" w:rsidP="00D87586">
            <w:pPr>
              <w:jc w:val="center"/>
            </w:pPr>
          </w:p>
        </w:tc>
      </w:tr>
      <w:tr w:rsidR="00214C97" w14:paraId="3C34D8E4" w14:textId="77777777" w:rsidTr="00D87586">
        <w:tc>
          <w:tcPr>
            <w:tcW w:w="3595" w:type="dxa"/>
            <w:tcBorders>
              <w:bottom w:val="single" w:sz="4" w:space="0" w:color="auto"/>
            </w:tcBorders>
          </w:tcPr>
          <w:p w14:paraId="4802366E" w14:textId="0109C875" w:rsidR="00214C97" w:rsidRPr="00CD4B9F" w:rsidRDefault="00214C97" w:rsidP="006418FF">
            <w:pPr>
              <w:rPr>
                <w:b/>
              </w:rPr>
            </w:pPr>
            <w:r w:rsidRPr="00CD4B9F">
              <w:rPr>
                <w:b/>
              </w:rPr>
              <w:t>Clinical Background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7EF0663" w14:textId="77777777" w:rsidR="00214C97" w:rsidRDefault="00214C97" w:rsidP="00D87586">
            <w:pPr>
              <w:jc w:val="center"/>
            </w:pPr>
          </w:p>
        </w:tc>
        <w:tc>
          <w:tcPr>
            <w:tcW w:w="2795" w:type="dxa"/>
            <w:tcBorders>
              <w:bottom w:val="single" w:sz="4" w:space="0" w:color="auto"/>
            </w:tcBorders>
          </w:tcPr>
          <w:p w14:paraId="47D4B112" w14:textId="77777777" w:rsidR="00214C97" w:rsidRDefault="00214C97" w:rsidP="00D87586">
            <w:pPr>
              <w:jc w:val="center"/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599E6B7" w14:textId="77777777" w:rsidR="00214C97" w:rsidRDefault="00214C97" w:rsidP="00D87586">
            <w:pPr>
              <w:jc w:val="center"/>
            </w:pPr>
          </w:p>
        </w:tc>
      </w:tr>
      <w:tr w:rsidR="00214C97" w14:paraId="05500F6E" w14:textId="77777777" w:rsidTr="00D87586">
        <w:tc>
          <w:tcPr>
            <w:tcW w:w="3595" w:type="dxa"/>
            <w:tcBorders>
              <w:top w:val="single" w:sz="4" w:space="0" w:color="auto"/>
            </w:tcBorders>
          </w:tcPr>
          <w:p w14:paraId="672C4F44" w14:textId="268B003B" w:rsidR="00214C97" w:rsidRDefault="00214C97" w:rsidP="006418FF">
            <w:r>
              <w:t xml:space="preserve">   Surgery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9E9C08A" w14:textId="69A0770C" w:rsidR="00214C97" w:rsidRDefault="00214C97" w:rsidP="00D87586">
            <w:pPr>
              <w:jc w:val="center"/>
            </w:pPr>
            <w:r>
              <w:t>14 (93.3)</w:t>
            </w:r>
          </w:p>
        </w:tc>
        <w:tc>
          <w:tcPr>
            <w:tcW w:w="2795" w:type="dxa"/>
            <w:tcBorders>
              <w:top w:val="single" w:sz="4" w:space="0" w:color="auto"/>
            </w:tcBorders>
          </w:tcPr>
          <w:p w14:paraId="078C4A00" w14:textId="3B9EDD1E" w:rsidR="00214C97" w:rsidRDefault="00190DDD" w:rsidP="00D87586">
            <w:pPr>
              <w:jc w:val="center"/>
            </w:pPr>
            <w:r>
              <w:t>14 (93.3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BFF89A3" w14:textId="6224EB36" w:rsidR="00214C97" w:rsidRDefault="006418FF" w:rsidP="00D87586">
            <w:pPr>
              <w:jc w:val="center"/>
            </w:pPr>
            <w:r>
              <w:t>1.00</w:t>
            </w:r>
          </w:p>
        </w:tc>
      </w:tr>
      <w:tr w:rsidR="00214C97" w14:paraId="3E42F937" w14:textId="77777777" w:rsidTr="00D87586">
        <w:tc>
          <w:tcPr>
            <w:tcW w:w="3595" w:type="dxa"/>
            <w:tcBorders>
              <w:bottom w:val="single" w:sz="4" w:space="0" w:color="auto"/>
            </w:tcBorders>
          </w:tcPr>
          <w:p w14:paraId="675BFC89" w14:textId="5D7864B1" w:rsidR="00214C97" w:rsidRDefault="00214C97" w:rsidP="006418FF">
            <w:r>
              <w:t xml:space="preserve">   Medicin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EF3FCF8" w14:textId="4C03FF52" w:rsidR="00214C97" w:rsidRDefault="00214C97" w:rsidP="00D87586">
            <w:pPr>
              <w:jc w:val="center"/>
            </w:pPr>
            <w:r>
              <w:t>1 (6.7)</w:t>
            </w:r>
          </w:p>
        </w:tc>
        <w:tc>
          <w:tcPr>
            <w:tcW w:w="2795" w:type="dxa"/>
            <w:tcBorders>
              <w:bottom w:val="single" w:sz="4" w:space="0" w:color="auto"/>
            </w:tcBorders>
          </w:tcPr>
          <w:p w14:paraId="013C90D6" w14:textId="4F4875CB" w:rsidR="00214C97" w:rsidRDefault="00190DDD" w:rsidP="00D87586">
            <w:pPr>
              <w:jc w:val="center"/>
            </w:pPr>
            <w:r>
              <w:t>1 (6.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B8D13F3" w14:textId="77777777" w:rsidR="00214C97" w:rsidRDefault="00214C97" w:rsidP="006418FF"/>
        </w:tc>
      </w:tr>
    </w:tbl>
    <w:p w14:paraId="0FFEC0CA" w14:textId="4073E683" w:rsidR="008E1EF5" w:rsidRDefault="008E1EF5">
      <w:bookmarkStart w:id="0" w:name="_GoBack"/>
      <w:bookmarkEnd w:id="0"/>
    </w:p>
    <w:p w14:paraId="0AC7FF28" w14:textId="2E13A1AE" w:rsidR="004D1D1C" w:rsidRDefault="006418FF">
      <w:pPr>
        <w:rPr>
          <w:b/>
          <w:bCs/>
        </w:rPr>
      </w:pPr>
      <w:r w:rsidRPr="006418FF">
        <w:rPr>
          <w:b/>
          <w:bCs/>
        </w:rPr>
        <w:t>Appendix: Demographic Characteristics of Experts who participated in the Delphi Process</w:t>
      </w:r>
    </w:p>
    <w:p w14:paraId="422E688D" w14:textId="096DC8FC" w:rsidR="006418FF" w:rsidRDefault="006418FF">
      <w:pPr>
        <w:rPr>
          <w:b/>
          <w:bCs/>
        </w:rPr>
      </w:pPr>
    </w:p>
    <w:p w14:paraId="53C42444" w14:textId="6535EF39" w:rsidR="006418FF" w:rsidRPr="00DA4E4D" w:rsidRDefault="006418FF">
      <w:r w:rsidRPr="00DA4E4D">
        <w:t xml:space="preserve">This table displays demographic characteristics of </w:t>
      </w:r>
      <w:r w:rsidR="00DA4E4D" w:rsidRPr="00DA4E4D">
        <w:t xml:space="preserve">experts who were invited to participate in the Delphi Process. Participants are those who responded and agreed to participate, non-participants are those who were invited but did not participate in the Delphi Process. Demographic characteristics of participants were not statically significant different from those of who did not participate. </w:t>
      </w:r>
    </w:p>
    <w:sectPr w:rsidR="006418FF" w:rsidRPr="00DA4E4D" w:rsidSect="004D7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5A6760" w14:textId="77777777" w:rsidR="00AF48B4" w:rsidRDefault="00AF48B4" w:rsidP="006418FF">
      <w:r>
        <w:separator/>
      </w:r>
    </w:p>
  </w:endnote>
  <w:endnote w:type="continuationSeparator" w:id="0">
    <w:p w14:paraId="69C4A2A1" w14:textId="77777777" w:rsidR="00AF48B4" w:rsidRDefault="00AF48B4" w:rsidP="00641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D07146" w14:textId="77777777" w:rsidR="00AF48B4" w:rsidRDefault="00AF48B4" w:rsidP="006418FF">
      <w:r>
        <w:separator/>
      </w:r>
    </w:p>
  </w:footnote>
  <w:footnote w:type="continuationSeparator" w:id="0">
    <w:p w14:paraId="0E5D111B" w14:textId="77777777" w:rsidR="00AF48B4" w:rsidRDefault="00AF48B4" w:rsidP="006418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7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wMTUytjQ3MTU1NzNT0lEKTi0uzszPAykwrAUA+fJkDiwAAAA="/>
  </w:docVars>
  <w:rsids>
    <w:rsidRoot w:val="00214C97"/>
    <w:rsid w:val="00003FEE"/>
    <w:rsid w:val="00005F86"/>
    <w:rsid w:val="00007228"/>
    <w:rsid w:val="00012757"/>
    <w:rsid w:val="000216DF"/>
    <w:rsid w:val="00023AF3"/>
    <w:rsid w:val="00024833"/>
    <w:rsid w:val="00024C74"/>
    <w:rsid w:val="00044F5D"/>
    <w:rsid w:val="000452BE"/>
    <w:rsid w:val="00045C61"/>
    <w:rsid w:val="00054941"/>
    <w:rsid w:val="00055EFE"/>
    <w:rsid w:val="00061C6F"/>
    <w:rsid w:val="000643C4"/>
    <w:rsid w:val="000726CE"/>
    <w:rsid w:val="000736B5"/>
    <w:rsid w:val="00076C72"/>
    <w:rsid w:val="00076C9B"/>
    <w:rsid w:val="000B6BE7"/>
    <w:rsid w:val="000C565D"/>
    <w:rsid w:val="000D01D8"/>
    <w:rsid w:val="000D61C0"/>
    <w:rsid w:val="000D6E4C"/>
    <w:rsid w:val="000E79E9"/>
    <w:rsid w:val="000F130C"/>
    <w:rsid w:val="000F7054"/>
    <w:rsid w:val="00101720"/>
    <w:rsid w:val="0010180C"/>
    <w:rsid w:val="00101944"/>
    <w:rsid w:val="0011246A"/>
    <w:rsid w:val="0011400A"/>
    <w:rsid w:val="00123366"/>
    <w:rsid w:val="00126503"/>
    <w:rsid w:val="00140FFE"/>
    <w:rsid w:val="001431FA"/>
    <w:rsid w:val="00143DAB"/>
    <w:rsid w:val="00146B19"/>
    <w:rsid w:val="00153B85"/>
    <w:rsid w:val="00153D4A"/>
    <w:rsid w:val="00156498"/>
    <w:rsid w:val="00160CF0"/>
    <w:rsid w:val="00163708"/>
    <w:rsid w:val="0016524A"/>
    <w:rsid w:val="0018283C"/>
    <w:rsid w:val="001828C2"/>
    <w:rsid w:val="00190953"/>
    <w:rsid w:val="00190DDD"/>
    <w:rsid w:val="001A0191"/>
    <w:rsid w:val="001A0731"/>
    <w:rsid w:val="001A4EFF"/>
    <w:rsid w:val="001C57C9"/>
    <w:rsid w:val="001D1B4C"/>
    <w:rsid w:val="001D21C1"/>
    <w:rsid w:val="001D259E"/>
    <w:rsid w:val="001D2747"/>
    <w:rsid w:val="001E13B8"/>
    <w:rsid w:val="001E33FD"/>
    <w:rsid w:val="001E3D01"/>
    <w:rsid w:val="001E42FA"/>
    <w:rsid w:val="001E4B88"/>
    <w:rsid w:val="001E67FB"/>
    <w:rsid w:val="001E6898"/>
    <w:rsid w:val="001E69B8"/>
    <w:rsid w:val="001F35FB"/>
    <w:rsid w:val="001F55D9"/>
    <w:rsid w:val="001F6A42"/>
    <w:rsid w:val="00201D5D"/>
    <w:rsid w:val="00205245"/>
    <w:rsid w:val="002052BC"/>
    <w:rsid w:val="00214C97"/>
    <w:rsid w:val="002166E0"/>
    <w:rsid w:val="00220EA2"/>
    <w:rsid w:val="00223F3C"/>
    <w:rsid w:val="00224B26"/>
    <w:rsid w:val="00227057"/>
    <w:rsid w:val="00236DC4"/>
    <w:rsid w:val="00240248"/>
    <w:rsid w:val="00240641"/>
    <w:rsid w:val="00247F88"/>
    <w:rsid w:val="002567AA"/>
    <w:rsid w:val="00263935"/>
    <w:rsid w:val="00265CE3"/>
    <w:rsid w:val="00265F64"/>
    <w:rsid w:val="0026649E"/>
    <w:rsid w:val="002704BB"/>
    <w:rsid w:val="00284F60"/>
    <w:rsid w:val="00286594"/>
    <w:rsid w:val="00290273"/>
    <w:rsid w:val="0029683A"/>
    <w:rsid w:val="002979B2"/>
    <w:rsid w:val="002A5208"/>
    <w:rsid w:val="002A694C"/>
    <w:rsid w:val="002B4F36"/>
    <w:rsid w:val="002B6FEC"/>
    <w:rsid w:val="002C315A"/>
    <w:rsid w:val="002D5573"/>
    <w:rsid w:val="002D62DB"/>
    <w:rsid w:val="002E5754"/>
    <w:rsid w:val="002E6F80"/>
    <w:rsid w:val="002F3EAF"/>
    <w:rsid w:val="00311398"/>
    <w:rsid w:val="00320628"/>
    <w:rsid w:val="003209FD"/>
    <w:rsid w:val="00321084"/>
    <w:rsid w:val="00347B15"/>
    <w:rsid w:val="00350447"/>
    <w:rsid w:val="00351269"/>
    <w:rsid w:val="00353559"/>
    <w:rsid w:val="00366741"/>
    <w:rsid w:val="003673A1"/>
    <w:rsid w:val="00374D2C"/>
    <w:rsid w:val="003751AC"/>
    <w:rsid w:val="00376518"/>
    <w:rsid w:val="0038295C"/>
    <w:rsid w:val="00382C78"/>
    <w:rsid w:val="00394CDE"/>
    <w:rsid w:val="0039508C"/>
    <w:rsid w:val="00396BF2"/>
    <w:rsid w:val="003971AD"/>
    <w:rsid w:val="003A4C7D"/>
    <w:rsid w:val="003A4DD6"/>
    <w:rsid w:val="003A5FA5"/>
    <w:rsid w:val="003A61CB"/>
    <w:rsid w:val="003A6917"/>
    <w:rsid w:val="003B0957"/>
    <w:rsid w:val="003B1249"/>
    <w:rsid w:val="003B327D"/>
    <w:rsid w:val="003B3329"/>
    <w:rsid w:val="003B4CA8"/>
    <w:rsid w:val="003C039B"/>
    <w:rsid w:val="003C0AFF"/>
    <w:rsid w:val="003C28AC"/>
    <w:rsid w:val="003C59BE"/>
    <w:rsid w:val="003D5AAD"/>
    <w:rsid w:val="003E3345"/>
    <w:rsid w:val="003F1F8E"/>
    <w:rsid w:val="003F296D"/>
    <w:rsid w:val="003F3BB2"/>
    <w:rsid w:val="00417590"/>
    <w:rsid w:val="00420C67"/>
    <w:rsid w:val="0043205E"/>
    <w:rsid w:val="00434A18"/>
    <w:rsid w:val="00440299"/>
    <w:rsid w:val="00440612"/>
    <w:rsid w:val="00440E45"/>
    <w:rsid w:val="00445F50"/>
    <w:rsid w:val="00451203"/>
    <w:rsid w:val="00455F65"/>
    <w:rsid w:val="004635D0"/>
    <w:rsid w:val="0046411E"/>
    <w:rsid w:val="00466693"/>
    <w:rsid w:val="0046673B"/>
    <w:rsid w:val="00473A59"/>
    <w:rsid w:val="0048292F"/>
    <w:rsid w:val="0048413F"/>
    <w:rsid w:val="00484368"/>
    <w:rsid w:val="00485387"/>
    <w:rsid w:val="00487424"/>
    <w:rsid w:val="0049038C"/>
    <w:rsid w:val="00494BB5"/>
    <w:rsid w:val="00495607"/>
    <w:rsid w:val="00497320"/>
    <w:rsid w:val="004979E9"/>
    <w:rsid w:val="004A1516"/>
    <w:rsid w:val="004A2C46"/>
    <w:rsid w:val="004A36CB"/>
    <w:rsid w:val="004A5CF8"/>
    <w:rsid w:val="004B1F63"/>
    <w:rsid w:val="004B2F27"/>
    <w:rsid w:val="004C2287"/>
    <w:rsid w:val="004D085A"/>
    <w:rsid w:val="004D1D1C"/>
    <w:rsid w:val="004D72C5"/>
    <w:rsid w:val="004E12B9"/>
    <w:rsid w:val="004E310F"/>
    <w:rsid w:val="004F03A3"/>
    <w:rsid w:val="004F2907"/>
    <w:rsid w:val="004F2C24"/>
    <w:rsid w:val="004F355B"/>
    <w:rsid w:val="004F4803"/>
    <w:rsid w:val="0050090F"/>
    <w:rsid w:val="005103D5"/>
    <w:rsid w:val="00512D70"/>
    <w:rsid w:val="00514F26"/>
    <w:rsid w:val="00530C0F"/>
    <w:rsid w:val="005357C4"/>
    <w:rsid w:val="00541A83"/>
    <w:rsid w:val="005435DA"/>
    <w:rsid w:val="005456D2"/>
    <w:rsid w:val="0055604B"/>
    <w:rsid w:val="00563291"/>
    <w:rsid w:val="00565E76"/>
    <w:rsid w:val="005830CF"/>
    <w:rsid w:val="0058350B"/>
    <w:rsid w:val="00585668"/>
    <w:rsid w:val="005B2DB6"/>
    <w:rsid w:val="005B50C1"/>
    <w:rsid w:val="005B5331"/>
    <w:rsid w:val="005B68DD"/>
    <w:rsid w:val="005C2355"/>
    <w:rsid w:val="005C5C9E"/>
    <w:rsid w:val="005D367F"/>
    <w:rsid w:val="005D5165"/>
    <w:rsid w:val="005D6012"/>
    <w:rsid w:val="005D62B3"/>
    <w:rsid w:val="005E1D22"/>
    <w:rsid w:val="005E5038"/>
    <w:rsid w:val="005E62C7"/>
    <w:rsid w:val="005F00E3"/>
    <w:rsid w:val="005F51E2"/>
    <w:rsid w:val="005F5D6A"/>
    <w:rsid w:val="00614055"/>
    <w:rsid w:val="00620F4F"/>
    <w:rsid w:val="006217D5"/>
    <w:rsid w:val="006257F3"/>
    <w:rsid w:val="00625847"/>
    <w:rsid w:val="00626EDE"/>
    <w:rsid w:val="006301E6"/>
    <w:rsid w:val="0063160B"/>
    <w:rsid w:val="006354C8"/>
    <w:rsid w:val="006355EA"/>
    <w:rsid w:val="00636794"/>
    <w:rsid w:val="006418FF"/>
    <w:rsid w:val="00644DEE"/>
    <w:rsid w:val="00645FDE"/>
    <w:rsid w:val="006514C8"/>
    <w:rsid w:val="00652B06"/>
    <w:rsid w:val="00671A19"/>
    <w:rsid w:val="00681618"/>
    <w:rsid w:val="00682E93"/>
    <w:rsid w:val="0068341F"/>
    <w:rsid w:val="006852F6"/>
    <w:rsid w:val="00691C54"/>
    <w:rsid w:val="006A2F03"/>
    <w:rsid w:val="006B3E22"/>
    <w:rsid w:val="006B7585"/>
    <w:rsid w:val="006B7853"/>
    <w:rsid w:val="006C2F37"/>
    <w:rsid w:val="006C3B20"/>
    <w:rsid w:val="006C3C93"/>
    <w:rsid w:val="006D0A9F"/>
    <w:rsid w:val="006D28C2"/>
    <w:rsid w:val="006D6D35"/>
    <w:rsid w:val="006E082E"/>
    <w:rsid w:val="006E206F"/>
    <w:rsid w:val="006E7399"/>
    <w:rsid w:val="006F68DE"/>
    <w:rsid w:val="00703721"/>
    <w:rsid w:val="007039E1"/>
    <w:rsid w:val="0071470B"/>
    <w:rsid w:val="0071520E"/>
    <w:rsid w:val="00716F8E"/>
    <w:rsid w:val="0072498A"/>
    <w:rsid w:val="00731BF4"/>
    <w:rsid w:val="007323AB"/>
    <w:rsid w:val="00733E0C"/>
    <w:rsid w:val="007346C7"/>
    <w:rsid w:val="00736100"/>
    <w:rsid w:val="0073651C"/>
    <w:rsid w:val="00736580"/>
    <w:rsid w:val="007519FD"/>
    <w:rsid w:val="00752C1D"/>
    <w:rsid w:val="00754886"/>
    <w:rsid w:val="0076030F"/>
    <w:rsid w:val="00760FAB"/>
    <w:rsid w:val="00772162"/>
    <w:rsid w:val="0077420B"/>
    <w:rsid w:val="00775C03"/>
    <w:rsid w:val="007830F3"/>
    <w:rsid w:val="007872FD"/>
    <w:rsid w:val="00794945"/>
    <w:rsid w:val="0079506C"/>
    <w:rsid w:val="007A581E"/>
    <w:rsid w:val="007A79FE"/>
    <w:rsid w:val="007B52D1"/>
    <w:rsid w:val="007C4E5B"/>
    <w:rsid w:val="007C5687"/>
    <w:rsid w:val="007C6EBC"/>
    <w:rsid w:val="007C6FBC"/>
    <w:rsid w:val="007C6FE2"/>
    <w:rsid w:val="007D7476"/>
    <w:rsid w:val="007D749F"/>
    <w:rsid w:val="007F086C"/>
    <w:rsid w:val="007F2E5A"/>
    <w:rsid w:val="007F358B"/>
    <w:rsid w:val="007F6B24"/>
    <w:rsid w:val="007F7960"/>
    <w:rsid w:val="00801927"/>
    <w:rsid w:val="00805534"/>
    <w:rsid w:val="00833F38"/>
    <w:rsid w:val="00833FD5"/>
    <w:rsid w:val="00834385"/>
    <w:rsid w:val="00836D81"/>
    <w:rsid w:val="00847135"/>
    <w:rsid w:val="008502CC"/>
    <w:rsid w:val="00850611"/>
    <w:rsid w:val="00850FEB"/>
    <w:rsid w:val="00851B69"/>
    <w:rsid w:val="008601A1"/>
    <w:rsid w:val="008671BF"/>
    <w:rsid w:val="008700F5"/>
    <w:rsid w:val="00871385"/>
    <w:rsid w:val="00871CF7"/>
    <w:rsid w:val="00874A8F"/>
    <w:rsid w:val="008824E9"/>
    <w:rsid w:val="00885C74"/>
    <w:rsid w:val="00892F54"/>
    <w:rsid w:val="00893F4C"/>
    <w:rsid w:val="00897276"/>
    <w:rsid w:val="008B28FA"/>
    <w:rsid w:val="008C03FA"/>
    <w:rsid w:val="008C38AA"/>
    <w:rsid w:val="008C5B67"/>
    <w:rsid w:val="008D18F3"/>
    <w:rsid w:val="008D5CF1"/>
    <w:rsid w:val="008D603A"/>
    <w:rsid w:val="008E0DEF"/>
    <w:rsid w:val="008E0F6E"/>
    <w:rsid w:val="008E1EF5"/>
    <w:rsid w:val="008E5306"/>
    <w:rsid w:val="008F609E"/>
    <w:rsid w:val="00901E4B"/>
    <w:rsid w:val="00914BEC"/>
    <w:rsid w:val="00920A00"/>
    <w:rsid w:val="00921432"/>
    <w:rsid w:val="0092509B"/>
    <w:rsid w:val="009444B5"/>
    <w:rsid w:val="00945596"/>
    <w:rsid w:val="009470B9"/>
    <w:rsid w:val="00950527"/>
    <w:rsid w:val="00952912"/>
    <w:rsid w:val="009545F4"/>
    <w:rsid w:val="00963A34"/>
    <w:rsid w:val="0096471A"/>
    <w:rsid w:val="00964F96"/>
    <w:rsid w:val="0096593D"/>
    <w:rsid w:val="00972916"/>
    <w:rsid w:val="009749BC"/>
    <w:rsid w:val="0097712F"/>
    <w:rsid w:val="00982400"/>
    <w:rsid w:val="0098401C"/>
    <w:rsid w:val="00985B18"/>
    <w:rsid w:val="00991F59"/>
    <w:rsid w:val="009935E5"/>
    <w:rsid w:val="00993A4E"/>
    <w:rsid w:val="00994661"/>
    <w:rsid w:val="009A7554"/>
    <w:rsid w:val="009A7F74"/>
    <w:rsid w:val="009B1213"/>
    <w:rsid w:val="009B1880"/>
    <w:rsid w:val="009B465F"/>
    <w:rsid w:val="009B4850"/>
    <w:rsid w:val="009C1A0E"/>
    <w:rsid w:val="009C3998"/>
    <w:rsid w:val="009C603A"/>
    <w:rsid w:val="009C647A"/>
    <w:rsid w:val="009E25C8"/>
    <w:rsid w:val="009E6346"/>
    <w:rsid w:val="009F2AB5"/>
    <w:rsid w:val="00A140C0"/>
    <w:rsid w:val="00A153C9"/>
    <w:rsid w:val="00A2121F"/>
    <w:rsid w:val="00A23624"/>
    <w:rsid w:val="00A30785"/>
    <w:rsid w:val="00A33B70"/>
    <w:rsid w:val="00A47B69"/>
    <w:rsid w:val="00A505D8"/>
    <w:rsid w:val="00A50A01"/>
    <w:rsid w:val="00A51F75"/>
    <w:rsid w:val="00A52044"/>
    <w:rsid w:val="00A525D3"/>
    <w:rsid w:val="00A549C1"/>
    <w:rsid w:val="00A5782E"/>
    <w:rsid w:val="00A6032B"/>
    <w:rsid w:val="00A616B7"/>
    <w:rsid w:val="00A617F6"/>
    <w:rsid w:val="00A6446D"/>
    <w:rsid w:val="00A65A53"/>
    <w:rsid w:val="00A67D36"/>
    <w:rsid w:val="00A742BB"/>
    <w:rsid w:val="00A7733A"/>
    <w:rsid w:val="00A83B48"/>
    <w:rsid w:val="00A85F1F"/>
    <w:rsid w:val="00A8696D"/>
    <w:rsid w:val="00A95CB3"/>
    <w:rsid w:val="00AA2437"/>
    <w:rsid w:val="00AB0333"/>
    <w:rsid w:val="00AB5A91"/>
    <w:rsid w:val="00AB7003"/>
    <w:rsid w:val="00AC0D71"/>
    <w:rsid w:val="00AD111B"/>
    <w:rsid w:val="00AD3373"/>
    <w:rsid w:val="00AD47E7"/>
    <w:rsid w:val="00AE258A"/>
    <w:rsid w:val="00AE532B"/>
    <w:rsid w:val="00AE79A9"/>
    <w:rsid w:val="00AF3349"/>
    <w:rsid w:val="00AF48B4"/>
    <w:rsid w:val="00B0728A"/>
    <w:rsid w:val="00B16A6B"/>
    <w:rsid w:val="00B21D8C"/>
    <w:rsid w:val="00B255EE"/>
    <w:rsid w:val="00B32497"/>
    <w:rsid w:val="00B37159"/>
    <w:rsid w:val="00B439C4"/>
    <w:rsid w:val="00B52481"/>
    <w:rsid w:val="00B539C0"/>
    <w:rsid w:val="00B56308"/>
    <w:rsid w:val="00B62976"/>
    <w:rsid w:val="00B7565D"/>
    <w:rsid w:val="00B84DD9"/>
    <w:rsid w:val="00B862E9"/>
    <w:rsid w:val="00B91607"/>
    <w:rsid w:val="00BA5AE7"/>
    <w:rsid w:val="00BB14FB"/>
    <w:rsid w:val="00BB3C4B"/>
    <w:rsid w:val="00BB3DDE"/>
    <w:rsid w:val="00BB45DC"/>
    <w:rsid w:val="00BB6755"/>
    <w:rsid w:val="00BC5266"/>
    <w:rsid w:val="00BC77F7"/>
    <w:rsid w:val="00BD3B77"/>
    <w:rsid w:val="00BD7C59"/>
    <w:rsid w:val="00BE119C"/>
    <w:rsid w:val="00BF0097"/>
    <w:rsid w:val="00BF4170"/>
    <w:rsid w:val="00C03532"/>
    <w:rsid w:val="00C04804"/>
    <w:rsid w:val="00C11954"/>
    <w:rsid w:val="00C12E1A"/>
    <w:rsid w:val="00C158C8"/>
    <w:rsid w:val="00C342B3"/>
    <w:rsid w:val="00C40A9D"/>
    <w:rsid w:val="00C4320E"/>
    <w:rsid w:val="00C445AB"/>
    <w:rsid w:val="00C47197"/>
    <w:rsid w:val="00C523AB"/>
    <w:rsid w:val="00C629B1"/>
    <w:rsid w:val="00C65639"/>
    <w:rsid w:val="00C70A8B"/>
    <w:rsid w:val="00C733C1"/>
    <w:rsid w:val="00C7462B"/>
    <w:rsid w:val="00C76B52"/>
    <w:rsid w:val="00C802D8"/>
    <w:rsid w:val="00C82297"/>
    <w:rsid w:val="00C83596"/>
    <w:rsid w:val="00C9021F"/>
    <w:rsid w:val="00C9392D"/>
    <w:rsid w:val="00C951FC"/>
    <w:rsid w:val="00CC3E7F"/>
    <w:rsid w:val="00CC419A"/>
    <w:rsid w:val="00CC6E13"/>
    <w:rsid w:val="00CD1B3E"/>
    <w:rsid w:val="00CD21F5"/>
    <w:rsid w:val="00CD4B9F"/>
    <w:rsid w:val="00CD552E"/>
    <w:rsid w:val="00CE0145"/>
    <w:rsid w:val="00CF12E3"/>
    <w:rsid w:val="00CF142E"/>
    <w:rsid w:val="00D0164E"/>
    <w:rsid w:val="00D05B65"/>
    <w:rsid w:val="00D14E42"/>
    <w:rsid w:val="00D26B16"/>
    <w:rsid w:val="00D32044"/>
    <w:rsid w:val="00D33575"/>
    <w:rsid w:val="00D33C25"/>
    <w:rsid w:val="00D37FAA"/>
    <w:rsid w:val="00D456BA"/>
    <w:rsid w:val="00D45A10"/>
    <w:rsid w:val="00D5719B"/>
    <w:rsid w:val="00D74A51"/>
    <w:rsid w:val="00D81C00"/>
    <w:rsid w:val="00D833C8"/>
    <w:rsid w:val="00D8561B"/>
    <w:rsid w:val="00D85A0B"/>
    <w:rsid w:val="00D85C31"/>
    <w:rsid w:val="00D873E2"/>
    <w:rsid w:val="00D87586"/>
    <w:rsid w:val="00D902B9"/>
    <w:rsid w:val="00D90C44"/>
    <w:rsid w:val="00D9383B"/>
    <w:rsid w:val="00D95282"/>
    <w:rsid w:val="00DA15EC"/>
    <w:rsid w:val="00DA4E4D"/>
    <w:rsid w:val="00DA6D3F"/>
    <w:rsid w:val="00DB7AC7"/>
    <w:rsid w:val="00DC78A3"/>
    <w:rsid w:val="00DE2A65"/>
    <w:rsid w:val="00DE64B0"/>
    <w:rsid w:val="00DE76AA"/>
    <w:rsid w:val="00E1072F"/>
    <w:rsid w:val="00E13AE5"/>
    <w:rsid w:val="00E54CA5"/>
    <w:rsid w:val="00E56E78"/>
    <w:rsid w:val="00E646FE"/>
    <w:rsid w:val="00E64B92"/>
    <w:rsid w:val="00E72026"/>
    <w:rsid w:val="00E72A64"/>
    <w:rsid w:val="00E758B0"/>
    <w:rsid w:val="00E80440"/>
    <w:rsid w:val="00E8196C"/>
    <w:rsid w:val="00E837F0"/>
    <w:rsid w:val="00E844B2"/>
    <w:rsid w:val="00E84883"/>
    <w:rsid w:val="00E8601C"/>
    <w:rsid w:val="00E95A6D"/>
    <w:rsid w:val="00EB2518"/>
    <w:rsid w:val="00EC2A8B"/>
    <w:rsid w:val="00EC5900"/>
    <w:rsid w:val="00ED0F81"/>
    <w:rsid w:val="00ED20FD"/>
    <w:rsid w:val="00ED487F"/>
    <w:rsid w:val="00EE471D"/>
    <w:rsid w:val="00EE7053"/>
    <w:rsid w:val="00EF3098"/>
    <w:rsid w:val="00EF7301"/>
    <w:rsid w:val="00F01914"/>
    <w:rsid w:val="00F067ED"/>
    <w:rsid w:val="00F07FDE"/>
    <w:rsid w:val="00F12489"/>
    <w:rsid w:val="00F15489"/>
    <w:rsid w:val="00F23387"/>
    <w:rsid w:val="00F25E8D"/>
    <w:rsid w:val="00F44805"/>
    <w:rsid w:val="00F56FA3"/>
    <w:rsid w:val="00F727BC"/>
    <w:rsid w:val="00F72C97"/>
    <w:rsid w:val="00F84AE5"/>
    <w:rsid w:val="00F90957"/>
    <w:rsid w:val="00F943F0"/>
    <w:rsid w:val="00F95D4F"/>
    <w:rsid w:val="00FA400E"/>
    <w:rsid w:val="00FB09E4"/>
    <w:rsid w:val="00FB399B"/>
    <w:rsid w:val="00FB53AB"/>
    <w:rsid w:val="00FB6B21"/>
    <w:rsid w:val="00FB7A8F"/>
    <w:rsid w:val="00FC2093"/>
    <w:rsid w:val="00FC3A83"/>
    <w:rsid w:val="00FC3DBD"/>
    <w:rsid w:val="00FC549F"/>
    <w:rsid w:val="00FC57BC"/>
    <w:rsid w:val="00FC6278"/>
    <w:rsid w:val="00FC6F96"/>
    <w:rsid w:val="00FD7D0C"/>
    <w:rsid w:val="00FE11D2"/>
    <w:rsid w:val="00FE6050"/>
    <w:rsid w:val="00FE67D6"/>
    <w:rsid w:val="00FF0512"/>
    <w:rsid w:val="00FF313D"/>
    <w:rsid w:val="00FF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18177"/>
  <w15:chartTrackingRefBased/>
  <w15:docId w15:val="{4BF3D7A1-4F9B-104C-9124-D5A69F47F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4C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18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18FF"/>
  </w:style>
  <w:style w:type="paragraph" w:styleId="Footer">
    <w:name w:val="footer"/>
    <w:basedOn w:val="Normal"/>
    <w:link w:val="FooterChar"/>
    <w:uiPriority w:val="99"/>
    <w:unhideWhenUsed/>
    <w:rsid w:val="006418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18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33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1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0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7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9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8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6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26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1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4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1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9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75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41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1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7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55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tey</dc:creator>
  <cp:keywords/>
  <dc:description/>
  <cp:lastModifiedBy>anne Stey</cp:lastModifiedBy>
  <cp:revision>2</cp:revision>
  <cp:lastPrinted>2023-02-16T18:50:00Z</cp:lastPrinted>
  <dcterms:created xsi:type="dcterms:W3CDTF">2023-07-26T18:51:00Z</dcterms:created>
  <dcterms:modified xsi:type="dcterms:W3CDTF">2023-07-26T18:51:00Z</dcterms:modified>
</cp:coreProperties>
</file>